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2E616D" w:rsidRPr="00FF7831" w:rsidRDefault="00B17FB8" w:rsidP="002E616D">
      <w:pPr>
        <w:autoSpaceDE w:val="0"/>
        <w:spacing w:before="60"/>
        <w:ind w:left="142"/>
      </w:pPr>
      <w:r>
        <w:rPr>
          <w:rFonts w:ascii="Times New Roman" w:hAnsi="Times New Roman"/>
          <w:b/>
          <w:kern w:val="3"/>
          <w:lang w:eastAsia="zh-CN"/>
        </w:rPr>
        <w:t xml:space="preserve">Additional file 2: </w:t>
      </w:r>
      <w:r w:rsidR="002E616D">
        <w:rPr>
          <w:rFonts w:ascii="Times New Roman" w:hAnsi="Times New Roman"/>
          <w:b/>
          <w:kern w:val="3"/>
          <w:lang w:eastAsia="zh-CN"/>
        </w:rPr>
        <w:t>Table</w:t>
      </w:r>
      <w:r w:rsidR="00795B78">
        <w:rPr>
          <w:rFonts w:ascii="Times New Roman" w:hAnsi="Times New Roman"/>
          <w:b/>
          <w:kern w:val="3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kern w:val="3"/>
          <w:lang w:eastAsia="zh-CN"/>
        </w:rPr>
        <w:t>S</w:t>
      </w:r>
      <w:r w:rsidR="00795B78">
        <w:rPr>
          <w:rFonts w:ascii="Times New Roman" w:hAnsi="Times New Roman"/>
          <w:b/>
          <w:kern w:val="3"/>
          <w:lang w:eastAsia="zh-CN"/>
        </w:rPr>
        <w:t>2</w:t>
      </w:r>
      <w:proofErr w:type="spellEnd"/>
      <w:r w:rsidR="002E616D">
        <w:rPr>
          <w:rFonts w:ascii="Times New Roman" w:hAnsi="Times New Roman"/>
          <w:b/>
          <w:kern w:val="3"/>
          <w:lang w:eastAsia="zh-CN"/>
        </w:rPr>
        <w:t>.</w:t>
      </w:r>
      <w:r w:rsidR="002E616D">
        <w:rPr>
          <w:rFonts w:ascii="Times New Roman" w:hAnsi="Times New Roman"/>
          <w:kern w:val="3"/>
          <w:lang w:eastAsia="zh-CN"/>
        </w:rPr>
        <w:t xml:space="preserve"> </w:t>
      </w:r>
      <w:proofErr w:type="gramStart"/>
      <w:r w:rsidR="002E616D">
        <w:rPr>
          <w:rFonts w:ascii="Times New Roman" w:hAnsi="Times New Roman"/>
          <w:kern w:val="3"/>
          <w:lang w:eastAsia="zh-CN"/>
        </w:rPr>
        <w:t>Associated MIGS record</w:t>
      </w:r>
      <w:r w:rsidR="00054677">
        <w:rPr>
          <w:rFonts w:ascii="Times New Roman" w:hAnsi="Times New Roman"/>
          <w:kern w:val="3"/>
          <w:lang w:eastAsia="zh-CN"/>
        </w:rPr>
        <w:t>.</w:t>
      </w:r>
      <w:proofErr w:type="gramEnd"/>
    </w:p>
    <w:tbl>
      <w:tblPr>
        <w:tblW w:w="9156" w:type="dxa"/>
        <w:tblInd w:w="-4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400"/>
        <w:gridCol w:w="4471"/>
        <w:gridCol w:w="3285"/>
      </w:tblGrid>
      <w:tr w:rsidR="002E616D" w:rsidRPr="00220E8F" w:rsidTr="00EE494A">
        <w:trPr>
          <w:trHeight w:val="178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99CC00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val="clear" w:color="auto" w:fill="99CC00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field name</w:t>
            </w:r>
          </w:p>
        </w:tc>
        <w:tc>
          <w:tcPr>
            <w:tcW w:w="32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99CC00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Description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 xml:space="preserve">Submit to </w:t>
            </w: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INSDC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/Trace archive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PID</w:t>
            </w:r>
            <w:proofErr w:type="spellEnd"/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Trace Archiv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MIGS CHECK LIST TYP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Project Nam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i/>
                <w:kern w:val="3"/>
                <w:lang w:eastAsia="zh-CN"/>
              </w:rPr>
            </w:pP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Geographic Location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AFFC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Dielmo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, Senegal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Latitud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lang w:eastAsia="fr-FR"/>
              </w:rPr>
              <w:t>13.7167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Longitud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-16.4167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Depth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urface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Altitud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0 m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Time of Sample collection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December 2012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Habitat (</w:t>
            </w: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EnvO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)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Human skin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Temperatur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37°C</w:t>
            </w:r>
            <w:proofErr w:type="spellEnd"/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pH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alinity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Chlorophyll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Conductivity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Light intensity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dissolved organic carbon (DOC)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Current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Atmospheric data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Density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329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Alkalinity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dissolved oxygen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particulate organic carbon (</w:t>
            </w: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POC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)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Phosphat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lastRenderedPageBreak/>
              <w:t>6.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itrat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ulfate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329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ulfide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primary production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ubspecific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 xml:space="preserve"> genetic lineag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color w:val="000000"/>
                <w:kern w:val="3"/>
                <w:lang w:eastAsia="zh-CN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color w:val="000000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color w:val="000000"/>
                <w:kern w:val="3"/>
                <w:lang w:eastAsia="zh-CN"/>
              </w:rPr>
              <w:t>Number of replicon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color w:val="000000"/>
                <w:kern w:val="3"/>
                <w:lang w:eastAsia="zh-CN"/>
              </w:rPr>
              <w:t>1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Extrachromosomal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 xml:space="preserve"> element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0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Estimated Siz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 xml:space="preserve">4,563,381 </w:t>
            </w: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bp</w:t>
            </w:r>
            <w:proofErr w:type="spellEnd"/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Reference for biomaterial or Genome report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ource material identifier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Known Pathogenicity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Biotic Relationship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pecific Host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Host specificity or range (</w:t>
            </w: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taxid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)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Health status of Host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healthy patient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Trophic Level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Relationship to Oxygen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Aerobic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AFFCD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AFFCD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Isolation and Growth condition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AFFCD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Cs/>
                <w:kern w:val="3"/>
                <w:lang w:eastAsia="zh-CN"/>
              </w:rPr>
              <w:t xml:space="preserve">5% sheep blood agar </w:t>
            </w: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 xml:space="preserve">at </w:t>
            </w: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37°C</w:t>
            </w:r>
            <w:proofErr w:type="spellEnd"/>
            <w:r w:rsidRPr="00220E8F">
              <w:rPr>
                <w:rFonts w:ascii="Times New Roman" w:hAnsi="Times New Roman" w:cs="Times New Roman"/>
                <w:i/>
                <w:kern w:val="3"/>
                <w:lang w:eastAsia="zh-CN"/>
              </w:rPr>
              <w:t xml:space="preserve"> 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ucleic acid preparation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EZ1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 xml:space="preserve"> DNA Tissue kit (</w:t>
            </w: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Qiagen</w:t>
            </w:r>
            <w:proofErr w:type="spellEnd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)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AFFCD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 </w:t>
            </w:r>
          </w:p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AFFCD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 </w:t>
            </w:r>
          </w:p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Library construction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AFFCD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454 paired end 3-kb library (Roche)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Library siz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umber of read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</w:p>
        </w:tc>
      </w:tr>
      <w:tr w:rsidR="002E616D" w:rsidRPr="00220E8F" w:rsidTr="00EE494A">
        <w:trPr>
          <w:trHeight w:val="206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Vector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equencing method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</w:rPr>
              <w:t xml:space="preserve">454 GS </w:t>
            </w:r>
            <w:proofErr w:type="spellStart"/>
            <w:r w:rsidRPr="00220E8F">
              <w:rPr>
                <w:rFonts w:ascii="Times New Roman" w:hAnsi="Times New Roman" w:cs="Times New Roman"/>
              </w:rPr>
              <w:t>FLX</w:t>
            </w:r>
            <w:proofErr w:type="spellEnd"/>
            <w:r w:rsidRPr="00220E8F">
              <w:rPr>
                <w:rFonts w:ascii="Times New Roman" w:hAnsi="Times New Roman" w:cs="Times New Roman"/>
              </w:rPr>
              <w:t xml:space="preserve"> Titanium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Assembly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proofErr w:type="spellStart"/>
            <w:r w:rsidRPr="00220E8F">
              <w:rPr>
                <w:rFonts w:ascii="Times New Roman" w:hAnsi="Times New Roman" w:cs="Times New Roman"/>
              </w:rPr>
              <w:t>Newbler</w:t>
            </w:r>
            <w:proofErr w:type="spellEnd"/>
            <w:r w:rsidRPr="00220E8F">
              <w:rPr>
                <w:rFonts w:ascii="Times New Roman" w:hAnsi="Times New Roman" w:cs="Times New Roman"/>
              </w:rPr>
              <w:t xml:space="preserve"> version 2.5.3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Assembly method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estimated error rat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lastRenderedPageBreak/>
              <w:t>30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method of calculation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Finishing strategy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Statu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Draft genome, unfinish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Coverage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proofErr w:type="spellStart"/>
            <w:r w:rsidRPr="00220E8F">
              <w:rPr>
                <w:rFonts w:ascii="Times New Roman" w:hAnsi="Times New Roman" w:cs="Times New Roman"/>
              </w:rPr>
              <w:t>61x</w:t>
            </w:r>
            <w:proofErr w:type="spellEnd"/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proofErr w:type="spellStart"/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Contigs</w:t>
            </w:r>
            <w:proofErr w:type="spellEnd"/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75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Relevant SOP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  <w:tr w:rsidR="002E616D" w:rsidRPr="00220E8F" w:rsidTr="00EE494A">
        <w:trPr>
          <w:trHeight w:val="165"/>
        </w:trPr>
        <w:tc>
          <w:tcPr>
            <w:tcW w:w="1400" w:type="dxa"/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</w:rPr>
            </w:pPr>
            <w:r w:rsidRPr="00220E8F">
              <w:rPr>
                <w:rFonts w:ascii="Times New Roman" w:hAnsi="Times New Roman" w:cs="Times New Roman"/>
                <w:b/>
                <w:bCs/>
                <w:kern w:val="3"/>
                <w:lang w:eastAsia="zh-CN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Relevant e-resources</w:t>
            </w:r>
          </w:p>
        </w:tc>
        <w:tc>
          <w:tcPr>
            <w:tcW w:w="328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E616D" w:rsidRPr="00220E8F" w:rsidRDefault="002E616D" w:rsidP="00EE494A">
            <w:pPr>
              <w:autoSpaceDE w:val="0"/>
              <w:ind w:firstLine="6"/>
              <w:rPr>
                <w:rFonts w:ascii="Times New Roman" w:hAnsi="Times New Roman" w:cs="Times New Roman"/>
                <w:kern w:val="3"/>
                <w:lang w:eastAsia="zh-CN"/>
              </w:rPr>
            </w:pPr>
            <w:r w:rsidRPr="00220E8F">
              <w:rPr>
                <w:rFonts w:ascii="Times New Roman" w:hAnsi="Times New Roman" w:cs="Times New Roman"/>
                <w:kern w:val="3"/>
                <w:lang w:eastAsia="zh-CN"/>
              </w:rPr>
              <w:t>Not reported</w:t>
            </w:r>
          </w:p>
        </w:tc>
      </w:tr>
    </w:tbl>
    <w:p w:rsidR="008B2441" w:rsidRDefault="008B2441" w:rsidP="00B17FB8"/>
    <w:sectPr w:rsidR="008B2441" w:rsidSect="00C34868">
      <w:footerReference w:type="default" r:id="rId7"/>
      <w:pgSz w:w="11905" w:h="16837"/>
      <w:pgMar w:top="1134" w:right="1134" w:bottom="1276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975" w:rsidRDefault="002F0975" w:rsidP="004E0921">
      <w:r>
        <w:separator/>
      </w:r>
    </w:p>
  </w:endnote>
  <w:endnote w:type="continuationSeparator" w:id="0">
    <w:p w:rsidR="002F0975" w:rsidRDefault="002F0975" w:rsidP="004E0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DejaVu Sans">
    <w:altName w:val="MS Mincho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Hindi">
    <w:altName w:val="MS Mincho"/>
    <w:charset w:val="8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7D3" w:rsidRDefault="007715AD">
    <w:pPr>
      <w:pStyle w:val="Footer"/>
      <w:jc w:val="right"/>
    </w:pPr>
    <w:r>
      <w:fldChar w:fldCharType="begin"/>
    </w:r>
    <w:r w:rsidR="002E5FD6">
      <w:instrText xml:space="preserve"> PAGE   \* MERGEFORMAT </w:instrText>
    </w:r>
    <w:r>
      <w:fldChar w:fldCharType="separate"/>
    </w:r>
    <w:r w:rsidR="00B17FB8">
      <w:rPr>
        <w:noProof/>
      </w:rPr>
      <w:t>1</w:t>
    </w:r>
    <w:r>
      <w:rPr>
        <w:noProof/>
      </w:rPr>
      <w:fldChar w:fldCharType="end"/>
    </w:r>
  </w:p>
  <w:p w:rsidR="001467D3" w:rsidRDefault="001467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975" w:rsidRDefault="002F0975" w:rsidP="004E0921">
      <w:r>
        <w:separator/>
      </w:r>
    </w:p>
  </w:footnote>
  <w:footnote w:type="continuationSeparator" w:id="0">
    <w:p w:rsidR="002F0975" w:rsidRDefault="002F0975" w:rsidP="004E09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4BC71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>
      <w:start w:val="1"/>
      <w:numFmt w:val="upperRoman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7524ED3"/>
    <w:multiLevelType w:val="hybridMultilevel"/>
    <w:tmpl w:val="5C50F454"/>
    <w:lvl w:ilvl="0" w:tplc="BB4E3D98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defaultTabStop w:val="709"/>
  <w:hyphenationZone w:val="425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41732"/>
    <w:rsid w:val="D0101601"/>
    <w:rsid w:val="0000484A"/>
    <w:rsid w:val="00016918"/>
    <w:rsid w:val="00017B12"/>
    <w:rsid w:val="00030798"/>
    <w:rsid w:val="00030DE9"/>
    <w:rsid w:val="000405DB"/>
    <w:rsid w:val="00045AE7"/>
    <w:rsid w:val="00046CE0"/>
    <w:rsid w:val="00047315"/>
    <w:rsid w:val="000545B4"/>
    <w:rsid w:val="00054677"/>
    <w:rsid w:val="00057F27"/>
    <w:rsid w:val="000609B2"/>
    <w:rsid w:val="000672FC"/>
    <w:rsid w:val="00081F36"/>
    <w:rsid w:val="000963FC"/>
    <w:rsid w:val="000B1AD8"/>
    <w:rsid w:val="000B46B9"/>
    <w:rsid w:val="000B46E0"/>
    <w:rsid w:val="000C7061"/>
    <w:rsid w:val="000D436B"/>
    <w:rsid w:val="000E7DBB"/>
    <w:rsid w:val="000F1700"/>
    <w:rsid w:val="000F1D25"/>
    <w:rsid w:val="000F48BB"/>
    <w:rsid w:val="000F6DE2"/>
    <w:rsid w:val="00102D06"/>
    <w:rsid w:val="00106D23"/>
    <w:rsid w:val="001078FB"/>
    <w:rsid w:val="00107FDE"/>
    <w:rsid w:val="001148E2"/>
    <w:rsid w:val="001179AE"/>
    <w:rsid w:val="001212C7"/>
    <w:rsid w:val="001230FC"/>
    <w:rsid w:val="001253B3"/>
    <w:rsid w:val="00132E15"/>
    <w:rsid w:val="0013451A"/>
    <w:rsid w:val="001411AF"/>
    <w:rsid w:val="00141732"/>
    <w:rsid w:val="001417A7"/>
    <w:rsid w:val="00143266"/>
    <w:rsid w:val="00145BBA"/>
    <w:rsid w:val="001467D3"/>
    <w:rsid w:val="001671F3"/>
    <w:rsid w:val="00171030"/>
    <w:rsid w:val="00171CA1"/>
    <w:rsid w:val="001752B6"/>
    <w:rsid w:val="0018450A"/>
    <w:rsid w:val="00185B29"/>
    <w:rsid w:val="00191C89"/>
    <w:rsid w:val="0019756A"/>
    <w:rsid w:val="001B319C"/>
    <w:rsid w:val="001C21FB"/>
    <w:rsid w:val="001C371A"/>
    <w:rsid w:val="001C4F8F"/>
    <w:rsid w:val="001C6901"/>
    <w:rsid w:val="001D37BC"/>
    <w:rsid w:val="001D75B0"/>
    <w:rsid w:val="001D7D81"/>
    <w:rsid w:val="001E6A51"/>
    <w:rsid w:val="001F0388"/>
    <w:rsid w:val="001F7DEE"/>
    <w:rsid w:val="00217DC6"/>
    <w:rsid w:val="00220CC0"/>
    <w:rsid w:val="002235B5"/>
    <w:rsid w:val="00230BF3"/>
    <w:rsid w:val="0023285B"/>
    <w:rsid w:val="0023343D"/>
    <w:rsid w:val="00245119"/>
    <w:rsid w:val="00245631"/>
    <w:rsid w:val="0024714B"/>
    <w:rsid w:val="002776EA"/>
    <w:rsid w:val="002805AD"/>
    <w:rsid w:val="00297B3A"/>
    <w:rsid w:val="002A1382"/>
    <w:rsid w:val="002A674D"/>
    <w:rsid w:val="002A7925"/>
    <w:rsid w:val="002C0D34"/>
    <w:rsid w:val="002C1084"/>
    <w:rsid w:val="002C11BC"/>
    <w:rsid w:val="002C3008"/>
    <w:rsid w:val="002C4FD6"/>
    <w:rsid w:val="002C56A1"/>
    <w:rsid w:val="002D1D2C"/>
    <w:rsid w:val="002D646D"/>
    <w:rsid w:val="002E5FD6"/>
    <w:rsid w:val="002E616D"/>
    <w:rsid w:val="002F0975"/>
    <w:rsid w:val="00306B05"/>
    <w:rsid w:val="003073DC"/>
    <w:rsid w:val="00313D49"/>
    <w:rsid w:val="00321359"/>
    <w:rsid w:val="0032642A"/>
    <w:rsid w:val="00332A8E"/>
    <w:rsid w:val="00334EE3"/>
    <w:rsid w:val="003376AA"/>
    <w:rsid w:val="003534A1"/>
    <w:rsid w:val="00361550"/>
    <w:rsid w:val="00387091"/>
    <w:rsid w:val="003A4C71"/>
    <w:rsid w:val="003C02AF"/>
    <w:rsid w:val="003C0345"/>
    <w:rsid w:val="003F69FB"/>
    <w:rsid w:val="004029BC"/>
    <w:rsid w:val="0040646C"/>
    <w:rsid w:val="00410D30"/>
    <w:rsid w:val="00426EFC"/>
    <w:rsid w:val="0044003C"/>
    <w:rsid w:val="0044532B"/>
    <w:rsid w:val="00446FC7"/>
    <w:rsid w:val="00455A26"/>
    <w:rsid w:val="0047434F"/>
    <w:rsid w:val="00481182"/>
    <w:rsid w:val="00482555"/>
    <w:rsid w:val="00487C1A"/>
    <w:rsid w:val="004C03F7"/>
    <w:rsid w:val="004C139F"/>
    <w:rsid w:val="004E0921"/>
    <w:rsid w:val="004F37E4"/>
    <w:rsid w:val="004F50AF"/>
    <w:rsid w:val="004F5300"/>
    <w:rsid w:val="00501B0A"/>
    <w:rsid w:val="005039E1"/>
    <w:rsid w:val="00510935"/>
    <w:rsid w:val="005157B2"/>
    <w:rsid w:val="0052364D"/>
    <w:rsid w:val="00534D75"/>
    <w:rsid w:val="005452EB"/>
    <w:rsid w:val="0055652E"/>
    <w:rsid w:val="0056185C"/>
    <w:rsid w:val="00565131"/>
    <w:rsid w:val="00570D49"/>
    <w:rsid w:val="00573247"/>
    <w:rsid w:val="00574BE9"/>
    <w:rsid w:val="00583215"/>
    <w:rsid w:val="005A15C4"/>
    <w:rsid w:val="005A3531"/>
    <w:rsid w:val="005A7A8B"/>
    <w:rsid w:val="005C5714"/>
    <w:rsid w:val="005E302F"/>
    <w:rsid w:val="005E4011"/>
    <w:rsid w:val="005E4B87"/>
    <w:rsid w:val="005E7C5B"/>
    <w:rsid w:val="005F7E34"/>
    <w:rsid w:val="0060122C"/>
    <w:rsid w:val="00603200"/>
    <w:rsid w:val="00603730"/>
    <w:rsid w:val="0061081B"/>
    <w:rsid w:val="00613D6B"/>
    <w:rsid w:val="00614C64"/>
    <w:rsid w:val="00633860"/>
    <w:rsid w:val="0064080A"/>
    <w:rsid w:val="0065261A"/>
    <w:rsid w:val="00656D8C"/>
    <w:rsid w:val="00661F93"/>
    <w:rsid w:val="006648C1"/>
    <w:rsid w:val="00667E41"/>
    <w:rsid w:val="006711B6"/>
    <w:rsid w:val="006753F0"/>
    <w:rsid w:val="006816F6"/>
    <w:rsid w:val="006820E6"/>
    <w:rsid w:val="00682F53"/>
    <w:rsid w:val="00686E2D"/>
    <w:rsid w:val="00694EDE"/>
    <w:rsid w:val="00695B94"/>
    <w:rsid w:val="00696074"/>
    <w:rsid w:val="006A6EAD"/>
    <w:rsid w:val="006C03BA"/>
    <w:rsid w:val="006C4FCC"/>
    <w:rsid w:val="006D7206"/>
    <w:rsid w:val="00703284"/>
    <w:rsid w:val="00705A6D"/>
    <w:rsid w:val="00720AF8"/>
    <w:rsid w:val="00720D26"/>
    <w:rsid w:val="007368BB"/>
    <w:rsid w:val="007715AD"/>
    <w:rsid w:val="00777AC3"/>
    <w:rsid w:val="00785018"/>
    <w:rsid w:val="00795B78"/>
    <w:rsid w:val="00796491"/>
    <w:rsid w:val="00797496"/>
    <w:rsid w:val="007A0D1D"/>
    <w:rsid w:val="007B06C6"/>
    <w:rsid w:val="007B2052"/>
    <w:rsid w:val="007C62A0"/>
    <w:rsid w:val="007D20C6"/>
    <w:rsid w:val="007D4F84"/>
    <w:rsid w:val="007D797F"/>
    <w:rsid w:val="007E5F69"/>
    <w:rsid w:val="007F1901"/>
    <w:rsid w:val="007F1E40"/>
    <w:rsid w:val="007F2547"/>
    <w:rsid w:val="00800650"/>
    <w:rsid w:val="00803D85"/>
    <w:rsid w:val="0081262C"/>
    <w:rsid w:val="00834556"/>
    <w:rsid w:val="00836134"/>
    <w:rsid w:val="00844E2E"/>
    <w:rsid w:val="00847645"/>
    <w:rsid w:val="00850D3C"/>
    <w:rsid w:val="00864535"/>
    <w:rsid w:val="00864ED3"/>
    <w:rsid w:val="008866D3"/>
    <w:rsid w:val="008B2441"/>
    <w:rsid w:val="008B3D53"/>
    <w:rsid w:val="008B3E41"/>
    <w:rsid w:val="008C0E68"/>
    <w:rsid w:val="008C366B"/>
    <w:rsid w:val="008C446C"/>
    <w:rsid w:val="008E481D"/>
    <w:rsid w:val="0090145F"/>
    <w:rsid w:val="009052DF"/>
    <w:rsid w:val="00910060"/>
    <w:rsid w:val="00911F7E"/>
    <w:rsid w:val="00915450"/>
    <w:rsid w:val="0092210C"/>
    <w:rsid w:val="00926C4A"/>
    <w:rsid w:val="00943C9E"/>
    <w:rsid w:val="00946828"/>
    <w:rsid w:val="0096131E"/>
    <w:rsid w:val="00996859"/>
    <w:rsid w:val="009B5BD5"/>
    <w:rsid w:val="009D1BE4"/>
    <w:rsid w:val="009D4803"/>
    <w:rsid w:val="009E7787"/>
    <w:rsid w:val="009F34B8"/>
    <w:rsid w:val="009F6921"/>
    <w:rsid w:val="00A00F49"/>
    <w:rsid w:val="00A02290"/>
    <w:rsid w:val="00A1126F"/>
    <w:rsid w:val="00A2350B"/>
    <w:rsid w:val="00A24486"/>
    <w:rsid w:val="00A25195"/>
    <w:rsid w:val="00A344D7"/>
    <w:rsid w:val="00A4055F"/>
    <w:rsid w:val="00A53ECA"/>
    <w:rsid w:val="00A63E2E"/>
    <w:rsid w:val="00A65F73"/>
    <w:rsid w:val="00A66CA8"/>
    <w:rsid w:val="00A71344"/>
    <w:rsid w:val="00A76D7A"/>
    <w:rsid w:val="00AA0D7F"/>
    <w:rsid w:val="00AA61DB"/>
    <w:rsid w:val="00AA7804"/>
    <w:rsid w:val="00AB00FB"/>
    <w:rsid w:val="00AB299A"/>
    <w:rsid w:val="00AB63C5"/>
    <w:rsid w:val="00AC00AF"/>
    <w:rsid w:val="00AC3988"/>
    <w:rsid w:val="00AC4507"/>
    <w:rsid w:val="00AD1F5F"/>
    <w:rsid w:val="00AD2326"/>
    <w:rsid w:val="00AE10D3"/>
    <w:rsid w:val="00AE12A7"/>
    <w:rsid w:val="00AE49F4"/>
    <w:rsid w:val="00AF623D"/>
    <w:rsid w:val="00AF6EAA"/>
    <w:rsid w:val="00B008A0"/>
    <w:rsid w:val="00B17FB8"/>
    <w:rsid w:val="00B36F49"/>
    <w:rsid w:val="00B36F6A"/>
    <w:rsid w:val="00B4752E"/>
    <w:rsid w:val="00B47E65"/>
    <w:rsid w:val="00B51A00"/>
    <w:rsid w:val="00B63D53"/>
    <w:rsid w:val="00B66356"/>
    <w:rsid w:val="00B94C00"/>
    <w:rsid w:val="00BB0A2D"/>
    <w:rsid w:val="00BB0ADF"/>
    <w:rsid w:val="00BC12FB"/>
    <w:rsid w:val="00BC62B1"/>
    <w:rsid w:val="00BC713B"/>
    <w:rsid w:val="00BD2E0C"/>
    <w:rsid w:val="00BF16C2"/>
    <w:rsid w:val="00BF2CF9"/>
    <w:rsid w:val="00C22B39"/>
    <w:rsid w:val="00C22C9D"/>
    <w:rsid w:val="00C22F66"/>
    <w:rsid w:val="00C25474"/>
    <w:rsid w:val="00C26CCC"/>
    <w:rsid w:val="00C337AF"/>
    <w:rsid w:val="00C34868"/>
    <w:rsid w:val="00C524F1"/>
    <w:rsid w:val="00C61B06"/>
    <w:rsid w:val="00C73A32"/>
    <w:rsid w:val="00C7500B"/>
    <w:rsid w:val="00C81A91"/>
    <w:rsid w:val="00CD337C"/>
    <w:rsid w:val="00CE1A19"/>
    <w:rsid w:val="00CF445C"/>
    <w:rsid w:val="00D10DF3"/>
    <w:rsid w:val="00D21088"/>
    <w:rsid w:val="00D2307D"/>
    <w:rsid w:val="00D34E97"/>
    <w:rsid w:val="00D37B2F"/>
    <w:rsid w:val="00D56C91"/>
    <w:rsid w:val="00D62D56"/>
    <w:rsid w:val="00D6305A"/>
    <w:rsid w:val="00D63F24"/>
    <w:rsid w:val="00D64721"/>
    <w:rsid w:val="00D7152D"/>
    <w:rsid w:val="00D80F49"/>
    <w:rsid w:val="00D85C7C"/>
    <w:rsid w:val="00D95759"/>
    <w:rsid w:val="00DB1A2F"/>
    <w:rsid w:val="00DB1E9D"/>
    <w:rsid w:val="00DB6434"/>
    <w:rsid w:val="00DC7ED7"/>
    <w:rsid w:val="00DD7C17"/>
    <w:rsid w:val="00DE1DFA"/>
    <w:rsid w:val="00DE217B"/>
    <w:rsid w:val="00DE4A9D"/>
    <w:rsid w:val="00DF7160"/>
    <w:rsid w:val="00E0421B"/>
    <w:rsid w:val="00E07622"/>
    <w:rsid w:val="00E1521E"/>
    <w:rsid w:val="00E15528"/>
    <w:rsid w:val="00E34FDF"/>
    <w:rsid w:val="00E41BE2"/>
    <w:rsid w:val="00E43B10"/>
    <w:rsid w:val="00E46742"/>
    <w:rsid w:val="00E47D90"/>
    <w:rsid w:val="00E559E7"/>
    <w:rsid w:val="00E56B03"/>
    <w:rsid w:val="00E62941"/>
    <w:rsid w:val="00E65A6A"/>
    <w:rsid w:val="00E66181"/>
    <w:rsid w:val="00E67F5D"/>
    <w:rsid w:val="00E75FC3"/>
    <w:rsid w:val="00E92CDF"/>
    <w:rsid w:val="00E96626"/>
    <w:rsid w:val="00EB618D"/>
    <w:rsid w:val="00EC2C97"/>
    <w:rsid w:val="00ED106C"/>
    <w:rsid w:val="00ED5C72"/>
    <w:rsid w:val="00EE067C"/>
    <w:rsid w:val="00EE149F"/>
    <w:rsid w:val="00EE3119"/>
    <w:rsid w:val="00EE316A"/>
    <w:rsid w:val="00EE494A"/>
    <w:rsid w:val="00EE5C0F"/>
    <w:rsid w:val="00EF0BDD"/>
    <w:rsid w:val="00EF7138"/>
    <w:rsid w:val="00F0500D"/>
    <w:rsid w:val="00F06262"/>
    <w:rsid w:val="00F320F4"/>
    <w:rsid w:val="00F57D0E"/>
    <w:rsid w:val="00F77940"/>
    <w:rsid w:val="00F952FD"/>
    <w:rsid w:val="00FA4E9E"/>
    <w:rsid w:val="00FB1417"/>
    <w:rsid w:val="00FB6800"/>
    <w:rsid w:val="00FD13D2"/>
    <w:rsid w:val="00FF5E77"/>
    <w:rsid w:val="00FF6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FD6"/>
  </w:style>
  <w:style w:type="paragraph" w:styleId="Heading1">
    <w:name w:val="heading 1"/>
    <w:basedOn w:val="Normal"/>
    <w:next w:val="Normal"/>
    <w:link w:val="Heading1Char"/>
    <w:uiPriority w:val="9"/>
    <w:qFormat/>
    <w:rsid w:val="002E5F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F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F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F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F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FD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FD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FD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FD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56185C"/>
  </w:style>
  <w:style w:type="character" w:customStyle="1" w:styleId="DefaultParagraphFont1">
    <w:name w:val="Default Paragraph Font1"/>
    <w:rsid w:val="0056185C"/>
  </w:style>
  <w:style w:type="character" w:customStyle="1" w:styleId="longtext">
    <w:name w:val="long_text"/>
    <w:basedOn w:val="DefaultParagraphFont1"/>
    <w:rsid w:val="0056185C"/>
  </w:style>
  <w:style w:type="character" w:customStyle="1" w:styleId="NumberingSymbols">
    <w:name w:val="Numbering Symbols"/>
    <w:rsid w:val="0056185C"/>
  </w:style>
  <w:style w:type="character" w:customStyle="1" w:styleId="hit">
    <w:name w:val="hit"/>
    <w:basedOn w:val="DefaultParagraphFont1"/>
    <w:rsid w:val="0056185C"/>
  </w:style>
  <w:style w:type="character" w:styleId="LineNumber">
    <w:name w:val="line number"/>
    <w:rsid w:val="0056185C"/>
  </w:style>
  <w:style w:type="character" w:styleId="Hyperlink">
    <w:name w:val="Hyperlink"/>
    <w:rsid w:val="0056185C"/>
    <w:rPr>
      <w:color w:val="0000FF"/>
      <w:u w:val="single"/>
    </w:rPr>
  </w:style>
  <w:style w:type="character" w:styleId="FollowedHyperlink">
    <w:name w:val="FollowedHyperlink"/>
    <w:rsid w:val="0056185C"/>
    <w:rPr>
      <w:color w:val="800080"/>
      <w:u w:val="single"/>
    </w:rPr>
  </w:style>
  <w:style w:type="paragraph" w:customStyle="1" w:styleId="Titre1">
    <w:name w:val="Titre1"/>
    <w:basedOn w:val="Normal"/>
    <w:next w:val="BodyText"/>
    <w:rsid w:val="0056185C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BodyText">
    <w:name w:val="Body Text"/>
    <w:basedOn w:val="Normal"/>
    <w:link w:val="BodyTextChar"/>
    <w:rsid w:val="0056185C"/>
    <w:pPr>
      <w:spacing w:after="120"/>
    </w:pPr>
  </w:style>
  <w:style w:type="paragraph" w:styleId="List">
    <w:name w:val="List"/>
    <w:basedOn w:val="BodyText"/>
    <w:rsid w:val="0056185C"/>
  </w:style>
  <w:style w:type="paragraph" w:customStyle="1" w:styleId="Lgende1">
    <w:name w:val="Légende1"/>
    <w:basedOn w:val="Normal"/>
    <w:rsid w:val="0056185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6185C"/>
    <w:pPr>
      <w:suppressLineNumbers/>
    </w:pPr>
  </w:style>
  <w:style w:type="paragraph" w:customStyle="1" w:styleId="Heading">
    <w:name w:val="Heading"/>
    <w:basedOn w:val="Normal"/>
    <w:next w:val="BodyText"/>
    <w:rsid w:val="0056185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BaseText">
    <w:name w:val="Base_Text"/>
    <w:rsid w:val="0056185C"/>
    <w:pPr>
      <w:suppressAutoHyphens/>
      <w:spacing w:before="120"/>
    </w:pPr>
    <w:rPr>
      <w:rFonts w:eastAsia="Arial"/>
      <w:kern w:val="1"/>
      <w:sz w:val="24"/>
      <w:szCs w:val="24"/>
      <w:lang w:eastAsia="ar-SA"/>
    </w:rPr>
  </w:style>
  <w:style w:type="paragraph" w:customStyle="1" w:styleId="TableHead">
    <w:name w:val="Table_Head"/>
    <w:basedOn w:val="BaseText"/>
    <w:rsid w:val="0056185C"/>
    <w:pPr>
      <w:spacing w:before="0"/>
    </w:pPr>
  </w:style>
  <w:style w:type="paragraph" w:customStyle="1" w:styleId="TableBody">
    <w:name w:val="Table_Body"/>
    <w:basedOn w:val="BaseText"/>
    <w:link w:val="TableBodyChar"/>
    <w:rsid w:val="0056185C"/>
    <w:pPr>
      <w:spacing w:before="0"/>
    </w:pPr>
  </w:style>
  <w:style w:type="paragraph" w:customStyle="1" w:styleId="TableContents">
    <w:name w:val="Table Contents"/>
    <w:basedOn w:val="Normal"/>
    <w:rsid w:val="0056185C"/>
    <w:pPr>
      <w:suppressLineNumbers/>
    </w:pPr>
  </w:style>
  <w:style w:type="paragraph" w:customStyle="1" w:styleId="TableHeading">
    <w:name w:val="Table Heading"/>
    <w:basedOn w:val="TableContents"/>
    <w:rsid w:val="0056185C"/>
    <w:pPr>
      <w:jc w:val="center"/>
    </w:pPr>
    <w:rPr>
      <w:b/>
      <w:bCs/>
    </w:rPr>
  </w:style>
  <w:style w:type="paragraph" w:styleId="Header">
    <w:name w:val="header"/>
    <w:basedOn w:val="Normal"/>
    <w:rsid w:val="0056185C"/>
    <w:pPr>
      <w:suppressLineNumbers/>
      <w:tabs>
        <w:tab w:val="center" w:pos="4819"/>
        <w:tab w:val="right" w:pos="9638"/>
      </w:tabs>
    </w:pPr>
  </w:style>
  <w:style w:type="paragraph" w:customStyle="1" w:styleId="Paragraph">
    <w:name w:val="Paragraph"/>
    <w:basedOn w:val="BaseText"/>
    <w:rsid w:val="0056185C"/>
  </w:style>
  <w:style w:type="paragraph" w:styleId="Subtitle">
    <w:name w:val="Subtitle"/>
    <w:basedOn w:val="Normal"/>
    <w:next w:val="Normal"/>
    <w:link w:val="SubtitleChar"/>
    <w:uiPriority w:val="11"/>
    <w:qFormat/>
    <w:rsid w:val="002E5FD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Default">
    <w:name w:val="Default"/>
    <w:rsid w:val="0056185C"/>
    <w:pPr>
      <w:suppressAutoHyphens/>
      <w:autoSpaceDE w:val="0"/>
    </w:pPr>
    <w:rPr>
      <w:rFonts w:ascii="Cambria" w:eastAsia="Arial" w:hAnsi="Cambria" w:cs="Cambria"/>
      <w:color w:val="000000"/>
      <w:sz w:val="24"/>
      <w:szCs w:val="24"/>
      <w:lang w:val="fr-FR" w:eastAsia="ar-SA"/>
    </w:rPr>
  </w:style>
  <w:style w:type="paragraph" w:styleId="NormalWeb">
    <w:name w:val="Normal (Web)"/>
    <w:basedOn w:val="Normal"/>
    <w:rsid w:val="0056185C"/>
    <w:pPr>
      <w:spacing w:before="100" w:after="100"/>
    </w:pPr>
    <w:rPr>
      <w:rFonts w:ascii="Times New Roman" w:eastAsia="Times New Roman" w:hAnsi="Times New Roman" w:cs="Times New Roman"/>
      <w:lang w:val="fr-FR" w:eastAsia="ar-SA"/>
    </w:rPr>
  </w:style>
  <w:style w:type="paragraph" w:styleId="NoSpacing">
    <w:name w:val="No Spacing"/>
    <w:uiPriority w:val="1"/>
    <w:qFormat/>
    <w:rsid w:val="002E5FD6"/>
    <w:pPr>
      <w:spacing w:after="0" w:line="240" w:lineRule="auto"/>
    </w:pPr>
  </w:style>
  <w:style w:type="paragraph" w:customStyle="1" w:styleId="Contenudetableau">
    <w:name w:val="Contenu de tableau"/>
    <w:basedOn w:val="Normal"/>
    <w:rsid w:val="0056185C"/>
    <w:pPr>
      <w:suppressLineNumbers/>
    </w:pPr>
  </w:style>
  <w:style w:type="paragraph" w:customStyle="1" w:styleId="Titredetableau">
    <w:name w:val="Titre de tableau"/>
    <w:basedOn w:val="Contenudetableau"/>
    <w:rsid w:val="0056185C"/>
    <w:pPr>
      <w:jc w:val="center"/>
    </w:pPr>
    <w:rPr>
      <w:b/>
      <w:bCs/>
    </w:rPr>
  </w:style>
  <w:style w:type="character" w:styleId="CommentReference">
    <w:name w:val="annotation reference"/>
    <w:uiPriority w:val="99"/>
    <w:semiHidden/>
    <w:unhideWhenUsed/>
    <w:rsid w:val="00785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018"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785018"/>
    <w:rPr>
      <w:rFonts w:ascii="Liberation Serif" w:eastAsia="Droid Sans Fallback" w:hAnsi="Liberation Serif" w:cs="Mangal"/>
      <w:kern w:val="1"/>
      <w:szCs w:val="18"/>
      <w:lang w:val="en-GB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0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85018"/>
    <w:rPr>
      <w:rFonts w:ascii="Liberation Serif" w:eastAsia="Droid Sans Fallback" w:hAnsi="Liberation Serif" w:cs="Mangal"/>
      <w:b/>
      <w:bCs/>
      <w:kern w:val="1"/>
      <w:szCs w:val="18"/>
      <w:lang w:val="en-GB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018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785018"/>
    <w:rPr>
      <w:rFonts w:ascii="Tahoma" w:eastAsia="Droid Sans Fallback" w:hAnsi="Tahoma" w:cs="Mangal"/>
      <w:kern w:val="1"/>
      <w:sz w:val="16"/>
      <w:szCs w:val="14"/>
      <w:lang w:val="en-GB" w:eastAsia="hi-IN" w:bidi="hi-IN"/>
    </w:rPr>
  </w:style>
  <w:style w:type="character" w:customStyle="1" w:styleId="BodyTextChar">
    <w:name w:val="Body Text Char"/>
    <w:link w:val="BodyText"/>
    <w:rsid w:val="00016918"/>
    <w:rPr>
      <w:rFonts w:ascii="Liberation Serif" w:eastAsia="Droid Sans Fallback" w:hAnsi="Liberation Serif" w:cs="Lohit Hindi"/>
      <w:kern w:val="1"/>
      <w:sz w:val="24"/>
      <w:szCs w:val="24"/>
      <w:lang w:val="en-GB" w:eastAsia="hi-IN" w:bidi="hi-IN"/>
    </w:rPr>
  </w:style>
  <w:style w:type="character" w:styleId="Emphasis">
    <w:name w:val="Emphasis"/>
    <w:basedOn w:val="DefaultParagraphFont"/>
    <w:uiPriority w:val="20"/>
    <w:qFormat/>
    <w:rsid w:val="002E5FD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92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4E0921"/>
    <w:rPr>
      <w:rFonts w:ascii="Liberation Serif" w:eastAsia="Droid Sans Fallback" w:hAnsi="Liberation Serif" w:cs="Mangal"/>
      <w:kern w:val="1"/>
      <w:sz w:val="24"/>
      <w:szCs w:val="21"/>
      <w:lang w:val="en-GB" w:eastAsia="hi-IN" w:bidi="hi-IN"/>
    </w:rPr>
  </w:style>
  <w:style w:type="character" w:customStyle="1" w:styleId="highlight2">
    <w:name w:val="highlight2"/>
    <w:basedOn w:val="DefaultParagraphFont"/>
    <w:rsid w:val="00145BBA"/>
  </w:style>
  <w:style w:type="character" w:styleId="Strong">
    <w:name w:val="Strong"/>
    <w:basedOn w:val="DefaultParagraphFont"/>
    <w:uiPriority w:val="22"/>
    <w:qFormat/>
    <w:rsid w:val="002E5FD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E5F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genometitle">
    <w:name w:val="genometitle"/>
    <w:basedOn w:val="DefaultParagraphFont"/>
    <w:rsid w:val="009F6921"/>
  </w:style>
  <w:style w:type="character" w:customStyle="1" w:styleId="jrnl">
    <w:name w:val="jrnl"/>
    <w:basedOn w:val="DefaultParagraphFont"/>
    <w:rsid w:val="00217DC6"/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TableBodyChar">
    <w:name w:val="Table_Body Char"/>
    <w:basedOn w:val="DefaultParagraphFont"/>
    <w:link w:val="TableBody"/>
    <w:rsid w:val="00D10DF3"/>
    <w:rPr>
      <w:rFonts w:eastAsia="Arial"/>
      <w:kern w:val="1"/>
      <w:sz w:val="24"/>
      <w:szCs w:val="24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2E5F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5F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2E5F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FD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F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F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FD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F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FD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F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5F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2E5FD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2E5F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E5FD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E5FD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FD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FD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E5FD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E5FD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E5FD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E5FD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E5FD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5FD6"/>
    <w:pPr>
      <w:outlineLvl w:val="9"/>
    </w:p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FD6"/>
  </w:style>
  <w:style w:type="paragraph" w:styleId="Heading1">
    <w:name w:val="heading 1"/>
    <w:basedOn w:val="Normal"/>
    <w:next w:val="Normal"/>
    <w:link w:val="Heading1Char"/>
    <w:uiPriority w:val="9"/>
    <w:qFormat/>
    <w:rsid w:val="002E5F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F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F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FD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F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FD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FD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FD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FD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56185C"/>
  </w:style>
  <w:style w:type="character" w:customStyle="1" w:styleId="DefaultParagraphFont1">
    <w:name w:val="Default Paragraph Font1"/>
    <w:rsid w:val="0056185C"/>
  </w:style>
  <w:style w:type="character" w:customStyle="1" w:styleId="longtext">
    <w:name w:val="long_text"/>
    <w:basedOn w:val="DefaultParagraphFont1"/>
    <w:rsid w:val="0056185C"/>
  </w:style>
  <w:style w:type="character" w:customStyle="1" w:styleId="NumberingSymbols">
    <w:name w:val="Numbering Symbols"/>
    <w:rsid w:val="0056185C"/>
  </w:style>
  <w:style w:type="character" w:customStyle="1" w:styleId="hit">
    <w:name w:val="hit"/>
    <w:basedOn w:val="DefaultParagraphFont1"/>
    <w:rsid w:val="0056185C"/>
  </w:style>
  <w:style w:type="character" w:styleId="LineNumber">
    <w:name w:val="line number"/>
    <w:rsid w:val="0056185C"/>
  </w:style>
  <w:style w:type="character" w:styleId="Hyperlink">
    <w:name w:val="Hyperlink"/>
    <w:rsid w:val="0056185C"/>
    <w:rPr>
      <w:color w:val="0000FF"/>
      <w:u w:val="single"/>
    </w:rPr>
  </w:style>
  <w:style w:type="character" w:styleId="FollowedHyperlink">
    <w:name w:val="FollowedHyperlink"/>
    <w:rsid w:val="0056185C"/>
    <w:rPr>
      <w:color w:val="800080"/>
      <w:u w:val="single"/>
    </w:rPr>
  </w:style>
  <w:style w:type="paragraph" w:customStyle="1" w:styleId="Titre1">
    <w:name w:val="Titre1"/>
    <w:basedOn w:val="Normal"/>
    <w:next w:val="BodyText"/>
    <w:rsid w:val="0056185C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BodyText">
    <w:name w:val="Body Text"/>
    <w:basedOn w:val="Normal"/>
    <w:link w:val="BodyTextChar"/>
    <w:rsid w:val="0056185C"/>
    <w:pPr>
      <w:spacing w:after="120"/>
    </w:pPr>
  </w:style>
  <w:style w:type="paragraph" w:styleId="List">
    <w:name w:val="List"/>
    <w:basedOn w:val="BodyText"/>
    <w:rsid w:val="0056185C"/>
  </w:style>
  <w:style w:type="paragraph" w:customStyle="1" w:styleId="Lgende1">
    <w:name w:val="Légende1"/>
    <w:basedOn w:val="Normal"/>
    <w:rsid w:val="0056185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6185C"/>
    <w:pPr>
      <w:suppressLineNumbers/>
    </w:pPr>
  </w:style>
  <w:style w:type="paragraph" w:customStyle="1" w:styleId="Heading">
    <w:name w:val="Heading"/>
    <w:basedOn w:val="Normal"/>
    <w:next w:val="BodyText"/>
    <w:rsid w:val="0056185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BaseText">
    <w:name w:val="Base_Text"/>
    <w:rsid w:val="0056185C"/>
    <w:pPr>
      <w:suppressAutoHyphens/>
      <w:spacing w:before="120"/>
    </w:pPr>
    <w:rPr>
      <w:rFonts w:eastAsia="Arial"/>
      <w:kern w:val="1"/>
      <w:sz w:val="24"/>
      <w:szCs w:val="24"/>
      <w:lang w:eastAsia="ar-SA"/>
    </w:rPr>
  </w:style>
  <w:style w:type="paragraph" w:customStyle="1" w:styleId="TableHead">
    <w:name w:val="Table_Head"/>
    <w:basedOn w:val="BaseText"/>
    <w:rsid w:val="0056185C"/>
    <w:pPr>
      <w:spacing w:before="0"/>
    </w:pPr>
  </w:style>
  <w:style w:type="paragraph" w:customStyle="1" w:styleId="TableBody">
    <w:name w:val="Table_Body"/>
    <w:basedOn w:val="BaseText"/>
    <w:link w:val="TableBodyChar"/>
    <w:rsid w:val="0056185C"/>
    <w:pPr>
      <w:spacing w:before="0"/>
    </w:pPr>
  </w:style>
  <w:style w:type="paragraph" w:customStyle="1" w:styleId="TableContents">
    <w:name w:val="Table Contents"/>
    <w:basedOn w:val="Normal"/>
    <w:rsid w:val="0056185C"/>
    <w:pPr>
      <w:suppressLineNumbers/>
    </w:pPr>
  </w:style>
  <w:style w:type="paragraph" w:customStyle="1" w:styleId="TableHeading">
    <w:name w:val="Table Heading"/>
    <w:basedOn w:val="TableContents"/>
    <w:rsid w:val="0056185C"/>
    <w:pPr>
      <w:jc w:val="center"/>
    </w:pPr>
    <w:rPr>
      <w:b/>
      <w:bCs/>
    </w:rPr>
  </w:style>
  <w:style w:type="paragraph" w:styleId="Header">
    <w:name w:val="header"/>
    <w:basedOn w:val="Normal"/>
    <w:rsid w:val="0056185C"/>
    <w:pPr>
      <w:suppressLineNumbers/>
      <w:tabs>
        <w:tab w:val="center" w:pos="4819"/>
        <w:tab w:val="right" w:pos="9638"/>
      </w:tabs>
    </w:pPr>
  </w:style>
  <w:style w:type="paragraph" w:customStyle="1" w:styleId="Paragraph">
    <w:name w:val="Paragraph"/>
    <w:basedOn w:val="BaseText"/>
    <w:rsid w:val="0056185C"/>
  </w:style>
  <w:style w:type="paragraph" w:styleId="Subtitle">
    <w:name w:val="Subtitle"/>
    <w:basedOn w:val="Normal"/>
    <w:next w:val="Normal"/>
    <w:link w:val="SubtitleChar"/>
    <w:uiPriority w:val="11"/>
    <w:qFormat/>
    <w:rsid w:val="002E5FD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Default">
    <w:name w:val="Default"/>
    <w:rsid w:val="0056185C"/>
    <w:pPr>
      <w:suppressAutoHyphens/>
      <w:autoSpaceDE w:val="0"/>
    </w:pPr>
    <w:rPr>
      <w:rFonts w:ascii="Cambria" w:eastAsia="Arial" w:hAnsi="Cambria" w:cs="Cambria"/>
      <w:color w:val="000000"/>
      <w:sz w:val="24"/>
      <w:szCs w:val="24"/>
      <w:lang w:val="fr-FR" w:eastAsia="ar-SA"/>
    </w:rPr>
  </w:style>
  <w:style w:type="paragraph" w:styleId="NormalWeb">
    <w:name w:val="Normal (Web)"/>
    <w:basedOn w:val="Normal"/>
    <w:rsid w:val="0056185C"/>
    <w:pPr>
      <w:spacing w:before="100" w:after="100"/>
    </w:pPr>
    <w:rPr>
      <w:rFonts w:ascii="Times New Roman" w:eastAsia="Times New Roman" w:hAnsi="Times New Roman" w:cs="Times New Roman"/>
      <w:lang w:val="fr-FR" w:eastAsia="ar-SA"/>
    </w:rPr>
  </w:style>
  <w:style w:type="paragraph" w:styleId="NoSpacing">
    <w:name w:val="No Spacing"/>
    <w:uiPriority w:val="1"/>
    <w:qFormat/>
    <w:rsid w:val="002E5FD6"/>
    <w:pPr>
      <w:spacing w:after="0" w:line="240" w:lineRule="auto"/>
    </w:pPr>
  </w:style>
  <w:style w:type="paragraph" w:customStyle="1" w:styleId="Contenudetableau">
    <w:name w:val="Contenu de tableau"/>
    <w:basedOn w:val="Normal"/>
    <w:rsid w:val="0056185C"/>
    <w:pPr>
      <w:suppressLineNumbers/>
    </w:pPr>
  </w:style>
  <w:style w:type="paragraph" w:customStyle="1" w:styleId="Titredetableau">
    <w:name w:val="Titre de tableau"/>
    <w:basedOn w:val="Contenudetableau"/>
    <w:rsid w:val="0056185C"/>
    <w:pPr>
      <w:jc w:val="center"/>
    </w:pPr>
    <w:rPr>
      <w:b/>
      <w:bCs/>
    </w:rPr>
  </w:style>
  <w:style w:type="character" w:styleId="CommentReference">
    <w:name w:val="annotation reference"/>
    <w:uiPriority w:val="99"/>
    <w:semiHidden/>
    <w:unhideWhenUsed/>
    <w:rsid w:val="00785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018"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785018"/>
    <w:rPr>
      <w:rFonts w:ascii="Liberation Serif" w:eastAsia="Droid Sans Fallback" w:hAnsi="Liberation Serif" w:cs="Mangal"/>
      <w:kern w:val="1"/>
      <w:szCs w:val="18"/>
      <w:lang w:val="en-GB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0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85018"/>
    <w:rPr>
      <w:rFonts w:ascii="Liberation Serif" w:eastAsia="Droid Sans Fallback" w:hAnsi="Liberation Serif" w:cs="Mangal"/>
      <w:b/>
      <w:bCs/>
      <w:kern w:val="1"/>
      <w:szCs w:val="18"/>
      <w:lang w:val="en-GB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018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785018"/>
    <w:rPr>
      <w:rFonts w:ascii="Tahoma" w:eastAsia="Droid Sans Fallback" w:hAnsi="Tahoma" w:cs="Mangal"/>
      <w:kern w:val="1"/>
      <w:sz w:val="16"/>
      <w:szCs w:val="14"/>
      <w:lang w:val="en-GB" w:eastAsia="hi-IN" w:bidi="hi-IN"/>
    </w:rPr>
  </w:style>
  <w:style w:type="character" w:customStyle="1" w:styleId="BodyTextChar">
    <w:name w:val="Body Text Char"/>
    <w:link w:val="BodyText"/>
    <w:rsid w:val="00016918"/>
    <w:rPr>
      <w:rFonts w:ascii="Liberation Serif" w:eastAsia="Droid Sans Fallback" w:hAnsi="Liberation Serif" w:cs="Lohit Hindi"/>
      <w:kern w:val="1"/>
      <w:sz w:val="24"/>
      <w:szCs w:val="24"/>
      <w:lang w:val="en-GB" w:eastAsia="hi-IN" w:bidi="hi-IN"/>
    </w:rPr>
  </w:style>
  <w:style w:type="character" w:styleId="Emphasis">
    <w:name w:val="Emphasis"/>
    <w:basedOn w:val="DefaultParagraphFont"/>
    <w:uiPriority w:val="20"/>
    <w:qFormat/>
    <w:rsid w:val="002E5FD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92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4E0921"/>
    <w:rPr>
      <w:rFonts w:ascii="Liberation Serif" w:eastAsia="Droid Sans Fallback" w:hAnsi="Liberation Serif" w:cs="Mangal"/>
      <w:kern w:val="1"/>
      <w:sz w:val="24"/>
      <w:szCs w:val="21"/>
      <w:lang w:val="en-GB" w:eastAsia="hi-IN" w:bidi="hi-IN"/>
    </w:rPr>
  </w:style>
  <w:style w:type="character" w:customStyle="1" w:styleId="highlight2">
    <w:name w:val="highlight2"/>
    <w:basedOn w:val="DefaultParagraphFont"/>
    <w:rsid w:val="00145BBA"/>
  </w:style>
  <w:style w:type="character" w:styleId="Strong">
    <w:name w:val="Strong"/>
    <w:basedOn w:val="DefaultParagraphFont"/>
    <w:uiPriority w:val="22"/>
    <w:qFormat/>
    <w:rsid w:val="002E5FD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E5F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genometitle">
    <w:name w:val="genometitle"/>
    <w:basedOn w:val="DefaultParagraphFont"/>
    <w:rsid w:val="009F6921"/>
  </w:style>
  <w:style w:type="character" w:customStyle="1" w:styleId="jrnl">
    <w:name w:val="jrnl"/>
    <w:basedOn w:val="DefaultParagraphFont"/>
    <w:rsid w:val="00217DC6"/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TableBodyChar">
    <w:name w:val="Table_Body Char"/>
    <w:basedOn w:val="DefaultParagraphFont"/>
    <w:link w:val="TableBody"/>
    <w:rsid w:val="00D10DF3"/>
    <w:rPr>
      <w:rFonts w:eastAsia="Arial"/>
      <w:kern w:val="1"/>
      <w:sz w:val="24"/>
      <w:szCs w:val="24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2E5F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5F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2E5F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FD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F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F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FD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F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FD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F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5F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2E5FD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2E5F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E5FD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E5FD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FD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FD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E5FD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E5FD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E5FD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E5FD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E5FD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5FD6"/>
    <w:pPr>
      <w:outlineLvl w:val="9"/>
    </w:p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7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0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2254</CharactersWithSpaces>
  <SharedDoc>false</SharedDoc>
  <HLinks>
    <vt:vector size="390" baseType="variant">
      <vt:variant>
        <vt:i4>3473425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/24505073</vt:lpwstr>
      </vt:variant>
      <vt:variant>
        <vt:lpwstr/>
      </vt:variant>
      <vt:variant>
        <vt:i4>327682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/23432962</vt:lpwstr>
      </vt:variant>
      <vt:variant>
        <vt:lpwstr/>
      </vt:variant>
      <vt:variant>
        <vt:i4>3997719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/21304686</vt:lpwstr>
      </vt:variant>
      <vt:variant>
        <vt:lpwstr/>
      </vt:variant>
      <vt:variant>
        <vt:i4>301477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?term=G%C3%B6ker M%5BAuthor%5D&amp;cauthor=true&amp;cauthor_uid=21304686</vt:lpwstr>
      </vt:variant>
      <vt:variant>
        <vt:lpwstr/>
      </vt:variant>
      <vt:variant>
        <vt:i4>7405610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?term=Klenk HP%5BAuthor%5D&amp;cauthor=true&amp;cauthor_uid=21304686</vt:lpwstr>
      </vt:variant>
      <vt:variant>
        <vt:lpwstr/>
      </vt:variant>
      <vt:variant>
        <vt:i4>1441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Auch AF%5BAuthor%5D&amp;cauthor=true&amp;cauthor_uid=21304686</vt:lpwstr>
      </vt:variant>
      <vt:variant>
        <vt:lpwstr/>
      </vt:variant>
      <vt:variant>
        <vt:i4>7733357</vt:i4>
      </vt:variant>
      <vt:variant>
        <vt:i4>174</vt:i4>
      </vt:variant>
      <vt:variant>
        <vt:i4>0</vt:i4>
      </vt:variant>
      <vt:variant>
        <vt:i4>5</vt:i4>
      </vt:variant>
      <vt:variant>
        <vt:lpwstr>http://dx.doi.org/10.1186/1471-2105-12-124</vt:lpwstr>
      </vt:variant>
      <vt:variant>
        <vt:lpwstr/>
      </vt:variant>
      <vt:variant>
        <vt:i4>5111897</vt:i4>
      </vt:variant>
      <vt:variant>
        <vt:i4>171</vt:i4>
      </vt:variant>
      <vt:variant>
        <vt:i4>0</vt:i4>
      </vt:variant>
      <vt:variant>
        <vt:i4>5</vt:i4>
      </vt:variant>
      <vt:variant>
        <vt:lpwstr>http://dx.doi.org/10.1093/nar/gkr485</vt:lpwstr>
      </vt:variant>
      <vt:variant>
        <vt:lpwstr/>
      </vt:variant>
      <vt:variant>
        <vt:i4>4063304</vt:i4>
      </vt:variant>
      <vt:variant>
        <vt:i4>168</vt:i4>
      </vt:variant>
      <vt:variant>
        <vt:i4>0</vt:i4>
      </vt:variant>
      <vt:variant>
        <vt:i4>5</vt:i4>
      </vt:variant>
      <vt:variant>
        <vt:lpwstr>http://dx.doi.org/10.1093/bioinformatics/btn578</vt:lpwstr>
      </vt:variant>
      <vt:variant>
        <vt:lpwstr/>
      </vt:variant>
      <vt:variant>
        <vt:i4>2555948</vt:i4>
      </vt:variant>
      <vt:variant>
        <vt:i4>165</vt:i4>
      </vt:variant>
      <vt:variant>
        <vt:i4>0</vt:i4>
      </vt:variant>
      <vt:variant>
        <vt:i4>5</vt:i4>
      </vt:variant>
      <vt:variant>
        <vt:lpwstr>http://dx.doi.org/10.1093/bioinformatics/16.10.944</vt:lpwstr>
      </vt:variant>
      <vt:variant>
        <vt:lpwstr/>
      </vt:variant>
      <vt:variant>
        <vt:i4>5046350</vt:i4>
      </vt:variant>
      <vt:variant>
        <vt:i4>162</vt:i4>
      </vt:variant>
      <vt:variant>
        <vt:i4>0</vt:i4>
      </vt:variant>
      <vt:variant>
        <vt:i4>5</vt:i4>
      </vt:variant>
      <vt:variant>
        <vt:lpwstr>http://dx.doi.org/10.1006/jmbi.2000.4315</vt:lpwstr>
      </vt:variant>
      <vt:variant>
        <vt:lpwstr/>
      </vt:variant>
      <vt:variant>
        <vt:i4>2555934</vt:i4>
      </vt:variant>
      <vt:variant>
        <vt:i4>159</vt:i4>
      </vt:variant>
      <vt:variant>
        <vt:i4>0</vt:i4>
      </vt:variant>
      <vt:variant>
        <vt:i4>5</vt:i4>
      </vt:variant>
      <vt:variant>
        <vt:lpwstr>http://dx.doi.org/10.1016/j.jmb.2004.05.028</vt:lpwstr>
      </vt:variant>
      <vt:variant>
        <vt:lpwstr/>
      </vt:variant>
      <vt:variant>
        <vt:i4>5111880</vt:i4>
      </vt:variant>
      <vt:variant>
        <vt:i4>156</vt:i4>
      </vt:variant>
      <vt:variant>
        <vt:i4>0</vt:i4>
      </vt:variant>
      <vt:variant>
        <vt:i4>5</vt:i4>
      </vt:variant>
      <vt:variant>
        <vt:lpwstr>http://dx.doi.org/10.1093/nar/gkm160</vt:lpwstr>
      </vt:variant>
      <vt:variant>
        <vt:lpwstr/>
      </vt:variant>
      <vt:variant>
        <vt:i4>5111905</vt:i4>
      </vt:variant>
      <vt:variant>
        <vt:i4>153</vt:i4>
      </vt:variant>
      <vt:variant>
        <vt:i4>0</vt:i4>
      </vt:variant>
      <vt:variant>
        <vt:i4>5</vt:i4>
      </vt:variant>
      <vt:variant>
        <vt:lpwstr>http://dx.doi.org/10.1093/nar/gkr1202</vt:lpwstr>
      </vt:variant>
      <vt:variant>
        <vt:lpwstr/>
      </vt:variant>
      <vt:variant>
        <vt:i4>327802</vt:i4>
      </vt:variant>
      <vt:variant>
        <vt:i4>150</vt:i4>
      </vt:variant>
      <vt:variant>
        <vt:i4>0</vt:i4>
      </vt:variant>
      <vt:variant>
        <vt:i4>5</vt:i4>
      </vt:variant>
      <vt:variant>
        <vt:lpwstr>http://dx.doi.org/10.1038/nbt1360</vt:lpwstr>
      </vt:variant>
      <vt:variant>
        <vt:lpwstr/>
      </vt:variant>
      <vt:variant>
        <vt:i4>5636179</vt:i4>
      </vt:variant>
      <vt:variant>
        <vt:i4>147</vt:i4>
      </vt:variant>
      <vt:variant>
        <vt:i4>0</vt:i4>
      </vt:variant>
      <vt:variant>
        <vt:i4>5</vt:i4>
      </vt:variant>
      <vt:variant>
        <vt:lpwstr>http://dx.doi.org/10.1086/600885</vt:lpwstr>
      </vt:variant>
      <vt:variant>
        <vt:lpwstr/>
      </vt:variant>
      <vt:variant>
        <vt:i4>2752590</vt:i4>
      </vt:variant>
      <vt:variant>
        <vt:i4>144</vt:i4>
      </vt:variant>
      <vt:variant>
        <vt:i4>0</vt:i4>
      </vt:variant>
      <vt:variant>
        <vt:i4>5</vt:i4>
      </vt:variant>
      <vt:variant>
        <vt:lpwstr>http://dx.doi.org/10.1099/ijs.0.02452-0</vt:lpwstr>
      </vt:variant>
      <vt:variant>
        <vt:lpwstr/>
      </vt:variant>
      <vt:variant>
        <vt:i4>852062</vt:i4>
      </vt:variant>
      <vt:variant>
        <vt:i4>141</vt:i4>
      </vt:variant>
      <vt:variant>
        <vt:i4>0</vt:i4>
      </vt:variant>
      <vt:variant>
        <vt:i4>5</vt:i4>
      </vt:variant>
      <vt:variant>
        <vt:lpwstr>http://dx.doi.org/10.1099/ijs.0.028936-0</vt:lpwstr>
      </vt:variant>
      <vt:variant>
        <vt:lpwstr/>
      </vt:variant>
      <vt:variant>
        <vt:i4>7929880</vt:i4>
      </vt:variant>
      <vt:variant>
        <vt:i4>138</vt:i4>
      </vt:variant>
      <vt:variant>
        <vt:i4>0</vt:i4>
      </vt:variant>
      <vt:variant>
        <vt:i4>5</vt:i4>
      </vt:variant>
      <vt:variant>
        <vt:lpwstr>http://dx.doi.org/10.1007/s00203-011-0771-0</vt:lpwstr>
      </vt:variant>
      <vt:variant>
        <vt:lpwstr/>
      </vt:variant>
      <vt:variant>
        <vt:i4>3211290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14742458</vt:lpwstr>
      </vt:variant>
      <vt:variant>
        <vt:lpwstr/>
      </vt:variant>
      <vt:variant>
        <vt:i4>80610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De Vos P%5BAuthor%5D&amp;cauthor=true&amp;cauthor_uid=14742458</vt:lpwstr>
      </vt:variant>
      <vt:variant>
        <vt:lpwstr/>
      </vt:variant>
      <vt:variant>
        <vt:i4>3211367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?term=Felske A%5BAuthor%5D&amp;cauthor=true&amp;cauthor_uid=14742458</vt:lpwstr>
      </vt:variant>
      <vt:variant>
        <vt:lpwstr/>
      </vt:variant>
      <vt:variant>
        <vt:i4>524308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Rodr%C3%ADguez-D%C3%ADaz M%5BAuthor%5D&amp;cauthor=true&amp;cauthor_uid=14742458</vt:lpwstr>
      </vt:variant>
      <vt:variant>
        <vt:lpwstr/>
      </vt:variant>
      <vt:variant>
        <vt:i4>4128797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?term=Balcaen A%5BAuthor%5D&amp;cauthor=true&amp;cauthor_uid=14742458</vt:lpwstr>
      </vt:variant>
      <vt:variant>
        <vt:lpwstr/>
      </vt:variant>
      <vt:variant>
        <vt:i4>8060986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?term=Logan NA%5BAuthor%5D&amp;cauthor=true&amp;cauthor_uid=14742458</vt:lpwstr>
      </vt:variant>
      <vt:variant>
        <vt:lpwstr/>
      </vt:variant>
      <vt:variant>
        <vt:i4>524288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?term=Vanparys B%5BAuthor%5D&amp;cauthor=true&amp;cauthor_uid=14742458</vt:lpwstr>
      </vt:variant>
      <vt:variant>
        <vt:lpwstr/>
      </vt:variant>
      <vt:variant>
        <vt:i4>25559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Heyrman J%5BAuthor%5D&amp;cauthor=true&amp;cauthor_uid=14742458</vt:lpwstr>
      </vt:variant>
      <vt:variant>
        <vt:lpwstr/>
      </vt:variant>
      <vt:variant>
        <vt:i4>7798900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Aerobic+endospore-forming+bacteria+from+geothermal+environments+in+northern+Victoria+Land%2C+Antarctica%2C+and+Candlemas+Island%2C+South+Sandwich+archipelago%2C+with+the+proposal+of+Bacillus+fumarioli+sp.+nov.</vt:lpwstr>
      </vt:variant>
      <vt:variant>
        <vt:lpwstr/>
      </vt:variant>
      <vt:variant>
        <vt:i4>7798893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De Vos P%5BAuthor%5D&amp;cauthor=true&amp;cauthor_uid=11034482</vt:lpwstr>
      </vt:variant>
      <vt:variant>
        <vt:lpwstr/>
      </vt:variant>
      <vt:variant>
        <vt:i4>3866673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Wynn-Williams DD%5BAuthor%5D&amp;cauthor=true&amp;cauthor_uid=11034482</vt:lpwstr>
      </vt:variant>
      <vt:variant>
        <vt:lpwstr/>
      </vt:variant>
      <vt:variant>
        <vt:i4>4325391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Syme N%5BAuthor%5D&amp;cauthor=true&amp;cauthor_uid=11034482</vt:lpwstr>
      </vt:variant>
      <vt:variant>
        <vt:lpwstr/>
      </vt:variant>
      <vt:variant>
        <vt:i4>6619210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urray BL%5BAuthor%5D&amp;cauthor=true&amp;cauthor_uid=11034482</vt:lpwstr>
      </vt:variant>
      <vt:variant>
        <vt:lpwstr/>
      </vt:variant>
      <vt:variant>
        <vt:i4>2818162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?term=Heyndrickx M%5BAuthor%5D&amp;cauthor=true&amp;cauthor_uid=11034482</vt:lpwstr>
      </vt:variant>
      <vt:variant>
        <vt:lpwstr/>
      </vt:variant>
      <vt:variant>
        <vt:i4>3473438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Forsyth G%5BAuthor%5D&amp;cauthor=true&amp;cauthor_uid=11034482</vt:lpwstr>
      </vt:variant>
      <vt:variant>
        <vt:lpwstr/>
      </vt:variant>
      <vt:variant>
        <vt:i4>5963888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Goris J%5BAuthor%5D&amp;cauthor=true&amp;cauthor_uid=11034482</vt:lpwstr>
      </vt:variant>
      <vt:variant>
        <vt:lpwstr/>
      </vt:variant>
      <vt:variant>
        <vt:i4>4915309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Hoste B%5BAuthor%5D&amp;cauthor=true&amp;cauthor_uid=11034482</vt:lpwstr>
      </vt:variant>
      <vt:variant>
        <vt:lpwstr/>
      </vt:variant>
      <vt:variant>
        <vt:i4>5242993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Lebbe L%5BAuthor%5D&amp;cauthor=true&amp;cauthor_uid=11034482</vt:lpwstr>
      </vt:variant>
      <vt:variant>
        <vt:lpwstr/>
      </vt:variant>
      <vt:variant>
        <vt:i4>7798834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Logan NA%5BAuthor%5D&amp;cauthor=true&amp;cauthor_uid=11034482</vt:lpwstr>
      </vt:variant>
      <vt:variant>
        <vt:lpwstr/>
      </vt:variant>
      <vt:variant>
        <vt:i4>393329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Edgar%2C+Robert+C.+(2004)%2C+MUSCLE%3A+multiple+sequence+alignment+with+high+accuracy+and+high+throughput%2C+Nucleic+Acids+Research+32(5)%2C+1792-+1797.</vt:lpwstr>
      </vt:variant>
      <vt:variant>
        <vt:lpwstr/>
      </vt:variant>
      <vt:variant>
        <vt:i4>747116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Edgar RC%5BAuthor%5D&amp;cauthor=true&amp;cauthor_uid=15034147</vt:lpwstr>
      </vt:variant>
      <vt:variant>
        <vt:lpwstr/>
      </vt:variant>
      <vt:variant>
        <vt:i4>6291543</vt:i4>
      </vt:variant>
      <vt:variant>
        <vt:i4>72</vt:i4>
      </vt:variant>
      <vt:variant>
        <vt:i4>0</vt:i4>
      </vt:variant>
      <vt:variant>
        <vt:i4>5</vt:i4>
      </vt:variant>
      <vt:variant>
        <vt:lpwstr>http://dx.doi.org/10.1038/75556</vt:lpwstr>
      </vt:variant>
      <vt:variant>
        <vt:lpwstr/>
      </vt:variant>
      <vt:variant>
        <vt:i4>4391005</vt:i4>
      </vt:variant>
      <vt:variant>
        <vt:i4>69</vt:i4>
      </vt:variant>
      <vt:variant>
        <vt:i4>0</vt:i4>
      </vt:variant>
      <vt:variant>
        <vt:i4>5</vt:i4>
      </vt:variant>
      <vt:variant>
        <vt:lpwstr>http://dx.doi.org/10.1093/oxfordjournals.aje.a009606</vt:lpwstr>
      </vt:variant>
      <vt:variant>
        <vt:lpwstr/>
      </vt:variant>
      <vt:variant>
        <vt:i4>983122</vt:i4>
      </vt:variant>
      <vt:variant>
        <vt:i4>66</vt:i4>
      </vt:variant>
      <vt:variant>
        <vt:i4>0</vt:i4>
      </vt:variant>
      <vt:variant>
        <vt:i4>5</vt:i4>
      </vt:variant>
      <vt:variant>
        <vt:lpwstr>http://dx.doi.org/10.1099/ijs.0.022855-0</vt:lpwstr>
      </vt:variant>
      <vt:variant>
        <vt:lpwstr/>
      </vt:variant>
      <vt:variant>
        <vt:i4>7274573</vt:i4>
      </vt:variant>
      <vt:variant>
        <vt:i4>63</vt:i4>
      </vt:variant>
      <vt:variant>
        <vt:i4>0</vt:i4>
      </vt:variant>
      <vt:variant>
        <vt:i4>5</vt:i4>
      </vt:variant>
      <vt:variant>
        <vt:lpwstr>http://dx.doi.org/10.1099/00207713-30-1-225</vt:lpwstr>
      </vt:variant>
      <vt:variant>
        <vt:lpwstr/>
      </vt:variant>
      <vt:variant>
        <vt:i4>6160508</vt:i4>
      </vt:variant>
      <vt:variant>
        <vt:i4>60</vt:i4>
      </vt:variant>
      <vt:variant>
        <vt:i4>0</vt:i4>
      </vt:variant>
      <vt:variant>
        <vt:i4>5</vt:i4>
      </vt:variant>
      <vt:variant>
        <vt:lpwstr>http://dx.doi.org/10.1073/pnas.87.12.4576</vt:lpwstr>
      </vt:variant>
      <vt:variant>
        <vt:lpwstr/>
      </vt:variant>
      <vt:variant>
        <vt:i4>3997714</vt:i4>
      </vt:variant>
      <vt:variant>
        <vt:i4>57</vt:i4>
      </vt:variant>
      <vt:variant>
        <vt:i4>0</vt:i4>
      </vt:variant>
      <vt:variant>
        <vt:i4>5</vt:i4>
      </vt:variant>
      <vt:variant>
        <vt:lpwstr>http://dx.doi:10.1007/s00203-013-0888-4</vt:lpwstr>
      </vt:variant>
      <vt:variant>
        <vt:lpwstr/>
      </vt:variant>
      <vt:variant>
        <vt:i4>79299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Meier-Kolthoff%2C+J.+P.%2C+G%C3%B6ker%2C+M.%2C+Spr%C3%B6er%2C+C.+%26+Klenk%2C+H.-P.+(2013b).When+should+a+DDH+experiment+be+mandatory+in+microbial</vt:lpwstr>
      </vt:variant>
      <vt:variant>
        <vt:lpwstr/>
      </vt:variant>
      <vt:variant>
        <vt:i4>8323107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Klenk HP%5BAuthor%5D&amp;cauthor=true&amp;cauthor_uid=23591456</vt:lpwstr>
      </vt:variant>
      <vt:variant>
        <vt:lpwstr/>
      </vt:variant>
      <vt:variant>
        <vt:i4>3866649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?term=Spr%C3%B6er C%5BAuthor%5D&amp;cauthor=true&amp;cauthor_uid=23591456</vt:lpwstr>
      </vt:variant>
      <vt:variant>
        <vt:lpwstr/>
      </vt:variant>
      <vt:variant>
        <vt:i4>209726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G%C3%B6ker M%5BAuthor%5D&amp;cauthor=true&amp;cauthor_uid=23591456</vt:lpwstr>
      </vt:variant>
      <vt:variant>
        <vt:lpwstr/>
      </vt:variant>
      <vt:variant>
        <vt:i4>760218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Meier-Kolthoff JP%5BAuthor%5D&amp;cauthor=true&amp;cauthor_uid=23591456</vt:lpwstr>
      </vt:variant>
      <vt:variant>
        <vt:lpwstr/>
      </vt:variant>
      <vt:variant>
        <vt:i4>6094923</vt:i4>
      </vt:variant>
      <vt:variant>
        <vt:i4>39</vt:i4>
      </vt:variant>
      <vt:variant>
        <vt:i4>0</vt:i4>
      </vt:variant>
      <vt:variant>
        <vt:i4>5</vt:i4>
      </vt:variant>
      <vt:variant>
        <vt:lpwstr>http://dx.doi.org/10.1099/00207713-50-5-1741</vt:lpwstr>
      </vt:variant>
      <vt:variant>
        <vt:lpwstr/>
      </vt:variant>
      <vt:variant>
        <vt:i4>8126475</vt:i4>
      </vt:variant>
      <vt:variant>
        <vt:i4>36</vt:i4>
      </vt:variant>
      <vt:variant>
        <vt:i4>0</vt:i4>
      </vt:variant>
      <vt:variant>
        <vt:i4>5</vt:i4>
      </vt:variant>
      <vt:variant>
        <vt:lpwstr>http://dx.doi.org/10.1016/S1473-3099(11)70194-3</vt:lpwstr>
      </vt:variant>
      <vt:variant>
        <vt:lpwstr/>
      </vt:variant>
      <vt:variant>
        <vt:i4>8126498</vt:i4>
      </vt:variant>
      <vt:variant>
        <vt:i4>33</vt:i4>
      </vt:variant>
      <vt:variant>
        <vt:i4>0</vt:i4>
      </vt:variant>
      <vt:variant>
        <vt:i4>5</vt:i4>
      </vt:variant>
      <vt:variant>
        <vt:lpwstr>http://dx.doi.org/10.3389/fcimb.2012.00136</vt:lpwstr>
      </vt:variant>
      <vt:variant>
        <vt:lpwstr/>
      </vt:variant>
      <vt:variant>
        <vt:i4>7929954</vt:i4>
      </vt:variant>
      <vt:variant>
        <vt:i4>30</vt:i4>
      </vt:variant>
      <vt:variant>
        <vt:i4>0</vt:i4>
      </vt:variant>
      <vt:variant>
        <vt:i4>5</vt:i4>
      </vt:variant>
      <vt:variant>
        <vt:lpwstr>http://dx.doi.org/10.4056/sigs.4097825</vt:lpwstr>
      </vt:variant>
      <vt:variant>
        <vt:lpwstr/>
      </vt:variant>
      <vt:variant>
        <vt:i4>4325495</vt:i4>
      </vt:variant>
      <vt:variant>
        <vt:i4>27</vt:i4>
      </vt:variant>
      <vt:variant>
        <vt:i4>0</vt:i4>
      </vt:variant>
      <vt:variant>
        <vt:i4>5</vt:i4>
      </vt:variant>
      <vt:variant>
        <vt:lpwstr>http://dx.doi.org/10.1111/1469-0691.12181</vt:lpwstr>
      </vt:variant>
      <vt:variant>
        <vt:lpwstr/>
      </vt:variant>
      <vt:variant>
        <vt:i4>262235</vt:i4>
      </vt:variant>
      <vt:variant>
        <vt:i4>24</vt:i4>
      </vt:variant>
      <vt:variant>
        <vt:i4>0</vt:i4>
      </vt:variant>
      <vt:variant>
        <vt:i4>5</vt:i4>
      </vt:variant>
      <vt:variant>
        <vt:lpwstr>http://dx.doi.org/10.1099/ijs.0.057091-0</vt:lpwstr>
      </vt:variant>
      <vt:variant>
        <vt:lpwstr/>
      </vt:variant>
      <vt:variant>
        <vt:i4>5111904</vt:i4>
      </vt:variant>
      <vt:variant>
        <vt:i4>21</vt:i4>
      </vt:variant>
      <vt:variant>
        <vt:i4>0</vt:i4>
      </vt:variant>
      <vt:variant>
        <vt:i4>5</vt:i4>
      </vt:variant>
      <vt:variant>
        <vt:lpwstr>http://dx.doi.org/10.1093/nar/gkr1100</vt:lpwstr>
      </vt:variant>
      <vt:variant>
        <vt:lpwstr/>
      </vt:variant>
      <vt:variant>
        <vt:i4>852062</vt:i4>
      </vt:variant>
      <vt:variant>
        <vt:i4>18</vt:i4>
      </vt:variant>
      <vt:variant>
        <vt:i4>0</vt:i4>
      </vt:variant>
      <vt:variant>
        <vt:i4>5</vt:i4>
      </vt:variant>
      <vt:variant>
        <vt:lpwstr>http://dx.doi.org/10.1099/ijs.0.028936-0</vt:lpwstr>
      </vt:variant>
      <vt:variant>
        <vt:lpwstr/>
      </vt:variant>
      <vt:variant>
        <vt:i4>3211376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128/CMR.00073-09</vt:lpwstr>
      </vt:variant>
      <vt:variant>
        <vt:lpwstr/>
      </vt:variant>
      <vt:variant>
        <vt:i4>7340142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4056/sigs.4388124</vt:lpwstr>
      </vt:variant>
      <vt:variant>
        <vt:lpwstr/>
      </vt:variant>
      <vt:variant>
        <vt:i4>1376344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3201/eid0706.010604</vt:lpwstr>
      </vt:variant>
      <vt:variant>
        <vt:lpwstr/>
      </vt:variant>
      <vt:variant>
        <vt:i4>3080205</vt:i4>
      </vt:variant>
      <vt:variant>
        <vt:i4>6</vt:i4>
      </vt:variant>
      <vt:variant>
        <vt:i4>0</vt:i4>
      </vt:variant>
      <vt:variant>
        <vt:i4>5</vt:i4>
      </vt:variant>
      <vt:variant>
        <vt:lpwstr>http://doi.namesforlife.com/10.1601/nm.4857</vt:lpwstr>
      </vt:variant>
      <vt:variant>
        <vt:lpwstr/>
      </vt:variant>
      <vt:variant>
        <vt:i4>7012431</vt:i4>
      </vt:variant>
      <vt:variant>
        <vt:i4>3</vt:i4>
      </vt:variant>
      <vt:variant>
        <vt:i4>0</vt:i4>
      </vt:variant>
      <vt:variant>
        <vt:i4>5</vt:i4>
      </vt:variant>
      <vt:variant>
        <vt:lpwstr>http://ggdc.dsmz.de</vt:lpwstr>
      </vt:variant>
      <vt:variant>
        <vt:lpwstr/>
      </vt:variant>
      <vt:variant>
        <vt:i4>4325442</vt:i4>
      </vt:variant>
      <vt:variant>
        <vt:i4>0</vt:i4>
      </vt:variant>
      <vt:variant>
        <vt:i4>0</vt:i4>
      </vt:variant>
      <vt:variant>
        <vt:i4>5</vt:i4>
      </vt:variant>
      <vt:variant>
        <vt:lpwstr>http://www.bacterio.net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han</dc:creator>
  <cp:lastModifiedBy>cbnodado</cp:lastModifiedBy>
  <cp:revision>4</cp:revision>
  <cp:lastPrinted>2015-05-11T16:00:00Z</cp:lastPrinted>
  <dcterms:created xsi:type="dcterms:W3CDTF">2015-05-13T09:47:00Z</dcterms:created>
  <dcterms:modified xsi:type="dcterms:W3CDTF">2015-05-14T15:51:00Z</dcterms:modified>
</cp:coreProperties>
</file>